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Flowchart of the shoulder detection strateg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2856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2856960"/>
                          <a:chOff x="0" y="0"/>
                          <a:chExt cx="5485680" cy="2856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28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5760" y="227160"/>
                            <a:ext cx="388548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For all pairs of genomes in a phage family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un a blas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elect hits with a length&gt;200 bp and %identity &gt;90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1256040"/>
                            <a:ext cx="422856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For each hit, extract the pair 2kb of neighbor sequences on both sides, and generate a Needleman and Wunsch (NW) align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2055960"/>
                            <a:ext cx="4914360" cy="7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On each NW alignement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se a 100 bp sliding window to estimate % identity in each 100 bp interv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Retain as ‘shoulders’ the part of the alignment flanking the hit where th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%identity is above the background %identity by at least 10 point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6880" y="959400"/>
                            <a:ext cx="113760" cy="227880"/>
                          </a:xfrm>
                          <a:prstGeom prst="downArrow">
                            <a:avLst>
                              <a:gd name="adj1" fmla="val 50000"/>
                              <a:gd name="adj2" fmla="val 5007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5440" y="1758240"/>
                            <a:ext cx="113760" cy="227880"/>
                          </a:xfrm>
                          <a:prstGeom prst="downArrow">
                            <a:avLst>
                              <a:gd name="adj1" fmla="val 50000"/>
                              <a:gd name="adj2" fmla="val 5007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24.95pt" coordorigin="0,0" coordsize="8639,4499">
                <v:rect id="shape_0" stroked="f" o:allowincell="f" style="position:absolute;left:0;top:0;width:8638;height:44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18;top:358;width:6118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For all pairs of genomes in a phage family,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un a blas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elect hits with a length&gt;200 bp and %identity &gt;90%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8;top:1978;width:665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For each hit, extract the pair 2kb of neighbor sequences on both sides, and generate a Needleman and Wunsch (NW) align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8;top:3238;width:7738;height:1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On each NW alignement,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se a 100 bp sliding window to estimate % identity in each 100 bp interva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Retain as ‘shoulders’ the part of the alignment flanking the hit where the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%identity is above the background %identity by at least 10 point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3491;top:1511;width:178;height:358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89;top:2769;width:178;height:358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08:50:00Z</dcterms:created>
  <dc:creator>mapetit</dc:creator>
  <dc:description/>
  <dc:language>en-US</dc:language>
  <cp:lastModifiedBy>mapetit</cp:lastModifiedBy>
  <dcterms:modified xsi:type="dcterms:W3CDTF">2008-04-03T08:11:00Z</dcterms:modified>
  <cp:revision>3</cp:revision>
  <dc:subject/>
  <dc:title> </dc:title>
</cp:coreProperties>
</file>